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9"/>
        <w:tblpPr w:leftFromText="141" w:rightFromText="141" w:vertAnchor="page" w:horzAnchor="margin" w:tblpXSpec="center" w:tblpY="1900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276"/>
        <w:gridCol w:w="1417"/>
        <w:gridCol w:w="1276"/>
        <w:gridCol w:w="1276"/>
        <w:gridCol w:w="1275"/>
      </w:tblGrid>
      <w:tr w:rsidR="00431D11" w:rsidRPr="00431D11" w14:paraId="7FC4360A" w14:textId="77777777" w:rsidTr="00236806">
        <w:trPr>
          <w:trHeight w:val="28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1AC00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06354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Hardne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F5380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Springines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32201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Cohesivene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C454D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Gummine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B52A6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Chewines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E5C35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Resilience</w:t>
            </w:r>
          </w:p>
        </w:tc>
      </w:tr>
      <w:tr w:rsidR="00431D11" w:rsidRPr="00431D11" w14:paraId="147D698E" w14:textId="77777777" w:rsidTr="00236806">
        <w:trPr>
          <w:trHeight w:val="344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55A2734" w14:textId="77777777" w:rsidR="00114201" w:rsidRPr="00431D11" w:rsidRDefault="0076012D" w:rsidP="0076012D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Positive Contro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E9EBC40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13,63±0,97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c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AA8AC3A" w14:textId="77777777" w:rsidR="00114201" w:rsidRPr="00431D11" w:rsidRDefault="00D631FF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0,91±0,04</w:t>
            </w:r>
            <w:r w:rsidR="00114201"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3E42A20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0,59±0,01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330ED9B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8,06±0,45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718474D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6,52±0,62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9740F58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0.18±0,0</w:t>
            </w:r>
            <w:r w:rsidR="00D631FF"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1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d</w:t>
            </w:r>
          </w:p>
        </w:tc>
      </w:tr>
      <w:tr w:rsidR="00431D11" w:rsidRPr="00431D11" w14:paraId="31F93891" w14:textId="77777777" w:rsidTr="00236806">
        <w:trPr>
          <w:trHeight w:val="264"/>
        </w:trPr>
        <w:tc>
          <w:tcPr>
            <w:tcW w:w="1701" w:type="dxa"/>
            <w:vAlign w:val="center"/>
          </w:tcPr>
          <w:p w14:paraId="2A47241C" w14:textId="77777777" w:rsidR="00114201" w:rsidRPr="00431D11" w:rsidRDefault="0076012D" w:rsidP="0076012D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 xml:space="preserve">Negative </w:t>
            </w:r>
            <w:r w:rsidR="00114201"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418" w:type="dxa"/>
            <w:vAlign w:val="center"/>
          </w:tcPr>
          <w:p w14:paraId="06411081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14,84±1,37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bcd</w:t>
            </w:r>
          </w:p>
        </w:tc>
        <w:tc>
          <w:tcPr>
            <w:tcW w:w="1276" w:type="dxa"/>
            <w:vAlign w:val="center"/>
          </w:tcPr>
          <w:p w14:paraId="0922DF89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0,86±0,07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417" w:type="dxa"/>
            <w:vAlign w:val="center"/>
          </w:tcPr>
          <w:p w14:paraId="19E646DD" w14:textId="77777777" w:rsidR="00114201" w:rsidRPr="00431D11" w:rsidRDefault="00D631FF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0,63±0,02</w:t>
            </w:r>
            <w:r w:rsidR="00114201"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1276" w:type="dxa"/>
            <w:vAlign w:val="center"/>
          </w:tcPr>
          <w:p w14:paraId="323959B0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9,35±0,65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vAlign w:val="center"/>
          </w:tcPr>
          <w:p w14:paraId="5D3280C3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7,93±0,91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275" w:type="dxa"/>
            <w:vAlign w:val="center"/>
          </w:tcPr>
          <w:p w14:paraId="7582B225" w14:textId="77777777" w:rsidR="00114201" w:rsidRPr="00431D11" w:rsidRDefault="00D631FF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0,21±0,01</w:t>
            </w:r>
            <w:r w:rsidR="00114201"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bc</w:t>
            </w:r>
          </w:p>
        </w:tc>
      </w:tr>
      <w:tr w:rsidR="00431D11" w:rsidRPr="00431D11" w14:paraId="0EAC1529" w14:textId="77777777" w:rsidTr="00236806">
        <w:trPr>
          <w:trHeight w:val="268"/>
        </w:trPr>
        <w:tc>
          <w:tcPr>
            <w:tcW w:w="1701" w:type="dxa"/>
            <w:vAlign w:val="center"/>
          </w:tcPr>
          <w:p w14:paraId="40FBE7B8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Group 1</w:t>
            </w:r>
          </w:p>
        </w:tc>
        <w:tc>
          <w:tcPr>
            <w:tcW w:w="1418" w:type="dxa"/>
            <w:vAlign w:val="center"/>
          </w:tcPr>
          <w:p w14:paraId="1AF55DE8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17,67±0,91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vAlign w:val="center"/>
          </w:tcPr>
          <w:p w14:paraId="52203B83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0,87±0,08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417" w:type="dxa"/>
            <w:vAlign w:val="center"/>
          </w:tcPr>
          <w:p w14:paraId="3997ED34" w14:textId="77777777" w:rsidR="00114201" w:rsidRPr="00431D11" w:rsidRDefault="00D631FF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0,62±0,01</w:t>
            </w:r>
            <w:r w:rsidR="00114201"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vAlign w:val="center"/>
          </w:tcPr>
          <w:p w14:paraId="1473AADA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10,95±0,50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vAlign w:val="center"/>
          </w:tcPr>
          <w:p w14:paraId="346E2132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9,16±1,29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vAlign w:val="center"/>
          </w:tcPr>
          <w:p w14:paraId="7FFC573F" w14:textId="77777777" w:rsidR="00114201" w:rsidRPr="00431D11" w:rsidRDefault="00D631FF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0,20±0,01</w:t>
            </w:r>
            <w:r w:rsidR="00114201"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431D11" w:rsidRPr="00431D11" w14:paraId="6AC9A17A" w14:textId="77777777" w:rsidTr="00236806">
        <w:trPr>
          <w:trHeight w:val="272"/>
        </w:trPr>
        <w:tc>
          <w:tcPr>
            <w:tcW w:w="1701" w:type="dxa"/>
            <w:vAlign w:val="center"/>
          </w:tcPr>
          <w:p w14:paraId="7AB47060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Group 2</w:t>
            </w:r>
          </w:p>
        </w:tc>
        <w:tc>
          <w:tcPr>
            <w:tcW w:w="1418" w:type="dxa"/>
            <w:vAlign w:val="center"/>
          </w:tcPr>
          <w:p w14:paraId="774812B3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15,74±0,54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276" w:type="dxa"/>
            <w:vAlign w:val="center"/>
          </w:tcPr>
          <w:p w14:paraId="230258BC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0,80±0,03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vAlign w:val="center"/>
          </w:tcPr>
          <w:p w14:paraId="2C12F9F1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0,63±0,01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1276" w:type="dxa"/>
            <w:vAlign w:val="center"/>
          </w:tcPr>
          <w:p w14:paraId="6F0B5DA0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9,90±0,20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bc</w:t>
            </w:r>
          </w:p>
        </w:tc>
        <w:tc>
          <w:tcPr>
            <w:tcW w:w="1276" w:type="dxa"/>
            <w:vAlign w:val="center"/>
          </w:tcPr>
          <w:p w14:paraId="2213C37B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7,94±0,34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275" w:type="dxa"/>
            <w:vAlign w:val="center"/>
          </w:tcPr>
          <w:p w14:paraId="6B3EFF00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0,21±0,01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bc</w:t>
            </w:r>
          </w:p>
        </w:tc>
      </w:tr>
      <w:tr w:rsidR="00431D11" w:rsidRPr="00431D11" w14:paraId="19A2F19E" w14:textId="77777777" w:rsidTr="00236806">
        <w:trPr>
          <w:trHeight w:val="290"/>
        </w:trPr>
        <w:tc>
          <w:tcPr>
            <w:tcW w:w="1701" w:type="dxa"/>
            <w:vAlign w:val="center"/>
          </w:tcPr>
          <w:p w14:paraId="5444B689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Group 3</w:t>
            </w:r>
          </w:p>
        </w:tc>
        <w:tc>
          <w:tcPr>
            <w:tcW w:w="1418" w:type="dxa"/>
            <w:vAlign w:val="center"/>
          </w:tcPr>
          <w:p w14:paraId="6B1B914A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14,28±1,21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bcd</w:t>
            </w:r>
          </w:p>
        </w:tc>
        <w:tc>
          <w:tcPr>
            <w:tcW w:w="1276" w:type="dxa"/>
            <w:vAlign w:val="center"/>
          </w:tcPr>
          <w:p w14:paraId="1BA1B6D3" w14:textId="77777777" w:rsidR="00114201" w:rsidRPr="00431D11" w:rsidRDefault="00D631FF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0,80±0,80</w:t>
            </w:r>
            <w:r w:rsidR="00114201"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vAlign w:val="center"/>
          </w:tcPr>
          <w:p w14:paraId="25EF88B5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0,67±0,01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vAlign w:val="center"/>
          </w:tcPr>
          <w:p w14:paraId="715C493D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9,50±0,64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vAlign w:val="center"/>
          </w:tcPr>
          <w:p w14:paraId="7C729FEB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7,65±1,24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275" w:type="dxa"/>
            <w:vAlign w:val="center"/>
          </w:tcPr>
          <w:p w14:paraId="546DF6D3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0,22±0,01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b</w:t>
            </w:r>
          </w:p>
        </w:tc>
      </w:tr>
      <w:tr w:rsidR="00431D11" w:rsidRPr="00431D11" w14:paraId="3998EC7B" w14:textId="77777777" w:rsidTr="00236806">
        <w:trPr>
          <w:trHeight w:val="266"/>
        </w:trPr>
        <w:tc>
          <w:tcPr>
            <w:tcW w:w="1701" w:type="dxa"/>
            <w:vAlign w:val="center"/>
          </w:tcPr>
          <w:p w14:paraId="1B1C02A2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Group 4</w:t>
            </w:r>
          </w:p>
        </w:tc>
        <w:tc>
          <w:tcPr>
            <w:tcW w:w="1418" w:type="dxa"/>
            <w:vAlign w:val="center"/>
          </w:tcPr>
          <w:p w14:paraId="1C9DB83A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16,37±1,21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276" w:type="dxa"/>
            <w:vAlign w:val="center"/>
          </w:tcPr>
          <w:p w14:paraId="69B14576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0,83±0,03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417" w:type="dxa"/>
            <w:vAlign w:val="center"/>
          </w:tcPr>
          <w:p w14:paraId="50C2A924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0,65±0,01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276" w:type="dxa"/>
            <w:vAlign w:val="center"/>
          </w:tcPr>
          <w:p w14:paraId="56DFABC9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10,69±0,57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vAlign w:val="center"/>
          </w:tcPr>
          <w:p w14:paraId="5DCE1276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9,30±0,33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vAlign w:val="center"/>
          </w:tcPr>
          <w:p w14:paraId="45A72DE8" w14:textId="77777777" w:rsidR="00114201" w:rsidRPr="00431D11" w:rsidRDefault="00D631FF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0,23±0,01</w:t>
            </w:r>
            <w:r w:rsidR="00114201"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431D11" w:rsidRPr="00431D11" w14:paraId="5EFFDFA1" w14:textId="77777777" w:rsidTr="00236806">
        <w:trPr>
          <w:trHeight w:val="270"/>
        </w:trPr>
        <w:tc>
          <w:tcPr>
            <w:tcW w:w="1701" w:type="dxa"/>
            <w:vAlign w:val="center"/>
          </w:tcPr>
          <w:p w14:paraId="3AB5044C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Group 5</w:t>
            </w:r>
          </w:p>
        </w:tc>
        <w:tc>
          <w:tcPr>
            <w:tcW w:w="1418" w:type="dxa"/>
            <w:vAlign w:val="center"/>
          </w:tcPr>
          <w:p w14:paraId="4D72BABD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13,36±1,85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vAlign w:val="center"/>
          </w:tcPr>
          <w:p w14:paraId="4572CA6A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0,85±0,03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417" w:type="dxa"/>
            <w:vAlign w:val="center"/>
          </w:tcPr>
          <w:p w14:paraId="5FCC119B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0,67±0,0</w:t>
            </w:r>
            <w:r w:rsidR="00D631FF"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2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vAlign w:val="center"/>
          </w:tcPr>
          <w:p w14:paraId="32CC63FE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8,89±0,96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cd</w:t>
            </w:r>
          </w:p>
        </w:tc>
        <w:tc>
          <w:tcPr>
            <w:tcW w:w="1276" w:type="dxa"/>
            <w:vAlign w:val="center"/>
          </w:tcPr>
          <w:p w14:paraId="6624C457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7,70±0,92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275" w:type="dxa"/>
            <w:vAlign w:val="center"/>
          </w:tcPr>
          <w:p w14:paraId="2B8D18DF" w14:textId="77777777" w:rsidR="00114201" w:rsidRPr="00431D11" w:rsidRDefault="00D631FF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0,22±0,0</w:t>
            </w:r>
            <w:r w:rsidR="00114201"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1</w:t>
            </w:r>
            <w:r w:rsidR="00114201"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431D11" w:rsidRPr="00431D11" w14:paraId="5AA4A45F" w14:textId="77777777" w:rsidTr="00236806">
        <w:trPr>
          <w:trHeight w:val="274"/>
        </w:trPr>
        <w:tc>
          <w:tcPr>
            <w:tcW w:w="1701" w:type="dxa"/>
            <w:vAlign w:val="center"/>
          </w:tcPr>
          <w:p w14:paraId="1932FB4F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Group 6</w:t>
            </w:r>
          </w:p>
        </w:tc>
        <w:tc>
          <w:tcPr>
            <w:tcW w:w="1418" w:type="dxa"/>
            <w:vAlign w:val="center"/>
          </w:tcPr>
          <w:p w14:paraId="53DFB4AE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15,48±0,44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bcd</w:t>
            </w:r>
          </w:p>
        </w:tc>
        <w:tc>
          <w:tcPr>
            <w:tcW w:w="1276" w:type="dxa"/>
            <w:vAlign w:val="center"/>
          </w:tcPr>
          <w:p w14:paraId="48234CC7" w14:textId="77777777" w:rsidR="00114201" w:rsidRPr="00431D11" w:rsidRDefault="00D631FF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0,91±0,03</w:t>
            </w:r>
            <w:r w:rsidR="00114201"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14:paraId="0D4558C5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0,65±0,01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276" w:type="dxa"/>
            <w:vAlign w:val="center"/>
          </w:tcPr>
          <w:p w14:paraId="386B3550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10,02±0,29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276" w:type="dxa"/>
            <w:vAlign w:val="center"/>
          </w:tcPr>
          <w:p w14:paraId="03E91D4D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9,15±0,54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vAlign w:val="center"/>
          </w:tcPr>
          <w:p w14:paraId="2115C148" w14:textId="77777777" w:rsidR="00114201" w:rsidRPr="00431D11" w:rsidRDefault="00114201" w:rsidP="00D631FF">
            <w:pPr>
              <w:spacing w:after="0" w:line="240" w:lineRule="auto"/>
              <w:jc w:val="both"/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</w:pP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lang w:val="en-US"/>
              </w:rPr>
              <w:t>0,22±0,01</w:t>
            </w:r>
            <w:r w:rsidRPr="00431D11">
              <w:rPr>
                <w:rFonts w:ascii="Times New Roman" w:hAnsi="Times New Roman" w:cs="Times New Roman"/>
                <w:spacing w:val="10"/>
                <w:sz w:val="18"/>
                <w:szCs w:val="18"/>
                <w:vertAlign w:val="superscript"/>
                <w:lang w:val="en-US"/>
              </w:rPr>
              <w:t>abc</w:t>
            </w:r>
          </w:p>
        </w:tc>
      </w:tr>
    </w:tbl>
    <w:p w14:paraId="7942B9B5" w14:textId="77777777" w:rsidR="00414826" w:rsidRPr="00431D11" w:rsidRDefault="00114201" w:rsidP="00114201">
      <w:pPr>
        <w:jc w:val="center"/>
        <w:rPr>
          <w:rFonts w:ascii="Times New Roman" w:hAnsi="Times New Roman" w:cs="Times New Roman"/>
          <w:sz w:val="24"/>
          <w:szCs w:val="24"/>
        </w:rPr>
      </w:pPr>
      <w:r w:rsidRPr="00431D11">
        <w:rPr>
          <w:rFonts w:ascii="Times New Roman" w:hAnsi="Times New Roman" w:cs="Times New Roman"/>
          <w:sz w:val="24"/>
          <w:szCs w:val="24"/>
        </w:rPr>
        <w:t>Table. The texture profile analysis results of sausages</w:t>
      </w:r>
    </w:p>
    <w:p w14:paraId="0FDB55DC" w14:textId="77777777" w:rsidR="00414826" w:rsidRPr="00431D11" w:rsidRDefault="00414826" w:rsidP="00414826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31D11">
        <w:rPr>
          <w:rFonts w:ascii="Times New Roman" w:hAnsi="Times New Roman" w:cs="Times New Roman"/>
          <w:sz w:val="20"/>
          <w:szCs w:val="20"/>
        </w:rPr>
        <w:t>a,b,c ↓ Means followed by different small letters in the same column are significant (</w:t>
      </w:r>
      <w:r w:rsidR="00D631FF" w:rsidRPr="00431D11">
        <w:rPr>
          <w:rFonts w:ascii="Times New Roman" w:hAnsi="Times New Roman" w:cs="Times New Roman"/>
          <w:sz w:val="20"/>
          <w:szCs w:val="20"/>
        </w:rPr>
        <w:t>P</w:t>
      </w:r>
      <w:r w:rsidRPr="00431D11">
        <w:rPr>
          <w:rFonts w:ascii="Cambria Math" w:hAnsi="Cambria Math" w:cs="Cambria Math"/>
          <w:sz w:val="20"/>
          <w:szCs w:val="20"/>
        </w:rPr>
        <w:t>&lt;</w:t>
      </w:r>
      <w:r w:rsidRPr="00431D11">
        <w:rPr>
          <w:rFonts w:ascii="Times New Roman" w:hAnsi="Times New Roman" w:cs="Times New Roman"/>
          <w:sz w:val="20"/>
          <w:szCs w:val="20"/>
        </w:rPr>
        <w:t>0.05).</w:t>
      </w:r>
    </w:p>
    <w:p w14:paraId="6C798B32" w14:textId="77777777" w:rsidR="00414826" w:rsidRPr="00431D11" w:rsidRDefault="0076012D" w:rsidP="00414826">
      <w:pPr>
        <w:jc w:val="center"/>
        <w:rPr>
          <w:rFonts w:ascii="Times New Roman" w:hAnsi="Times New Roman" w:cs="Times New Roman"/>
          <w:sz w:val="24"/>
          <w:szCs w:val="24"/>
        </w:rPr>
      </w:pPr>
      <w:r w:rsidRPr="00431D11">
        <w:rPr>
          <w:rFonts w:ascii="Times New Roman" w:hAnsi="Times New Roman"/>
          <w:sz w:val="20"/>
          <w:lang w:val="en-US"/>
        </w:rPr>
        <w:t>*Groups are defined as follows: Positive Control (150 ppm nitrite), Negative Control (no nitrite), Group 3 (100 ppm nitrite + 350 ppm aqueous pomegranate flower extract (PFE)), Group 4 (100 ppm nitrite + 200 ppm ethanolic PFE), Group 5 (50 ppm nitrite + 350 ppm aqueous PFE), Group 6 (50 ppm nitrite + 200 ppm ethanolic PFE).</w:t>
      </w:r>
    </w:p>
    <w:p w14:paraId="0DDDF8CD" w14:textId="77777777" w:rsidR="00414826" w:rsidRPr="00431D11" w:rsidRDefault="00414826" w:rsidP="00414826">
      <w:pPr>
        <w:rPr>
          <w:rFonts w:ascii="Times New Roman" w:hAnsi="Times New Roman" w:cs="Times New Roman"/>
          <w:sz w:val="24"/>
          <w:szCs w:val="24"/>
        </w:rPr>
      </w:pPr>
    </w:p>
    <w:p w14:paraId="179E78DD" w14:textId="77777777" w:rsidR="00414826" w:rsidRPr="00431D11" w:rsidRDefault="00414826" w:rsidP="00414826">
      <w:pPr>
        <w:rPr>
          <w:rFonts w:ascii="Times New Roman" w:hAnsi="Times New Roman" w:cs="Times New Roman"/>
          <w:sz w:val="24"/>
          <w:szCs w:val="24"/>
        </w:rPr>
      </w:pPr>
    </w:p>
    <w:p w14:paraId="358F6617" w14:textId="77777777" w:rsidR="00414826" w:rsidRPr="00431D11" w:rsidRDefault="00414826" w:rsidP="00414826">
      <w:pPr>
        <w:rPr>
          <w:rFonts w:ascii="Times New Roman" w:hAnsi="Times New Roman" w:cs="Times New Roman"/>
          <w:sz w:val="24"/>
          <w:szCs w:val="24"/>
        </w:rPr>
      </w:pPr>
    </w:p>
    <w:p w14:paraId="594C55D9" w14:textId="77777777" w:rsidR="00414826" w:rsidRPr="00431D11" w:rsidRDefault="00414826" w:rsidP="00414826">
      <w:pPr>
        <w:rPr>
          <w:rFonts w:ascii="Times New Roman" w:hAnsi="Times New Roman" w:cs="Times New Roman"/>
          <w:sz w:val="24"/>
          <w:szCs w:val="24"/>
        </w:rPr>
      </w:pPr>
    </w:p>
    <w:p w14:paraId="60864956" w14:textId="77777777" w:rsidR="007F1D23" w:rsidRPr="00431D11" w:rsidRDefault="007F1D23" w:rsidP="00414826">
      <w:pPr>
        <w:rPr>
          <w:rFonts w:ascii="Times New Roman" w:hAnsi="Times New Roman" w:cs="Times New Roman"/>
          <w:sz w:val="24"/>
          <w:szCs w:val="24"/>
        </w:rPr>
      </w:pPr>
    </w:p>
    <w:sectPr w:rsidR="007F1D23" w:rsidRPr="00431D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yNLewsDQ1Mze3NDVQ0lEKTi0uzszPAykwrgUA8JXpYiwAAAA="/>
  </w:docVars>
  <w:rsids>
    <w:rsidRoot w:val="00890949"/>
    <w:rsid w:val="000A4D3E"/>
    <w:rsid w:val="00114201"/>
    <w:rsid w:val="001158A9"/>
    <w:rsid w:val="001657CC"/>
    <w:rsid w:val="00236806"/>
    <w:rsid w:val="002A223E"/>
    <w:rsid w:val="00414826"/>
    <w:rsid w:val="00431D11"/>
    <w:rsid w:val="0046236F"/>
    <w:rsid w:val="00481AD4"/>
    <w:rsid w:val="004D145F"/>
    <w:rsid w:val="00512AB1"/>
    <w:rsid w:val="006E3B98"/>
    <w:rsid w:val="0076012D"/>
    <w:rsid w:val="007F1D23"/>
    <w:rsid w:val="00890949"/>
    <w:rsid w:val="0096552D"/>
    <w:rsid w:val="009D75B5"/>
    <w:rsid w:val="00A241AA"/>
    <w:rsid w:val="00A8243F"/>
    <w:rsid w:val="00B70800"/>
    <w:rsid w:val="00BC3871"/>
    <w:rsid w:val="00C17393"/>
    <w:rsid w:val="00CD7251"/>
    <w:rsid w:val="00D631FF"/>
    <w:rsid w:val="00F74FBA"/>
    <w:rsid w:val="00FA2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C3441E"/>
  <w15:chartTrackingRefBased/>
  <w15:docId w15:val="{61993C09-FE15-41B1-AB48-16891F5D2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3871"/>
    <w:pPr>
      <w:spacing w:after="200" w:line="276" w:lineRule="auto"/>
    </w:pPr>
  </w:style>
  <w:style w:type="paragraph" w:styleId="1">
    <w:name w:val="heading 1"/>
    <w:basedOn w:val="a"/>
    <w:next w:val="a"/>
    <w:link w:val="10"/>
    <w:uiPriority w:val="9"/>
    <w:qFormat/>
    <w:rsid w:val="001657CC"/>
    <w:pPr>
      <w:keepNext/>
      <w:keepLines/>
      <w:spacing w:before="240" w:after="0" w:line="259" w:lineRule="auto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1158A9"/>
    <w:pPr>
      <w:keepNext/>
      <w:keepLines/>
      <w:spacing w:before="40" w:after="0" w:line="259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657CC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20">
    <w:name w:val="見出し 2 (文字)"/>
    <w:basedOn w:val="a0"/>
    <w:link w:val="2"/>
    <w:uiPriority w:val="9"/>
    <w:rsid w:val="001158A9"/>
    <w:rPr>
      <w:rFonts w:ascii="Times New Roman" w:eastAsiaTheme="majorEastAsia" w:hAnsi="Times New Roman" w:cstheme="majorBidi"/>
      <w:b/>
      <w:sz w:val="24"/>
      <w:szCs w:val="26"/>
    </w:rPr>
  </w:style>
  <w:style w:type="table" w:customStyle="1" w:styleId="TabloKlavuzu9">
    <w:name w:val="Tablo Kılavuzu9"/>
    <w:basedOn w:val="a1"/>
    <w:next w:val="a3"/>
    <w:uiPriority w:val="39"/>
    <w:rsid w:val="00BC3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C3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zanur var</dc:creator>
  <cp:keywords/>
  <dc:description/>
  <cp:lastModifiedBy>日畜事務局</cp:lastModifiedBy>
  <cp:revision>13</cp:revision>
  <dcterms:created xsi:type="dcterms:W3CDTF">2022-10-14T10:44:00Z</dcterms:created>
  <dcterms:modified xsi:type="dcterms:W3CDTF">2025-01-30T07:36:00Z</dcterms:modified>
</cp:coreProperties>
</file>